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123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10"/>
        <w:gridCol w:w="3111"/>
        <w:gridCol w:w="5102"/>
      </w:tblGrid>
      <w:tr>
        <w:tblPrEx>
          <w:shd w:val="clear" w:color="auto" w:fill="ced7e7"/>
        </w:tblPrEx>
        <w:trPr>
          <w:trHeight w:val="505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Genes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qRT-PCR primers, 5' - &gt; 3'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ru-RU"/>
              </w:rPr>
              <w:t>atp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1b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ru-RU"/>
              </w:rPr>
              <w:t>2b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GCGGCGGTTTGAAGAACTTT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TCAGTCCACTCATCTTTCCCA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atp2b1a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AGATCCTCTGGTTTAGAGG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TCCGAGTCCTCTATCCG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4"/>
              <w:spacing w:after="0"/>
              <w:jc w:val="center"/>
              <w:outlineLvl w:val="9"/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shd w:val="nil" w:color="auto" w:fill="auto"/>
                <w:rtl w:val="0"/>
                <w:lang w:val="en-US"/>
              </w:rPr>
              <w:t>cldn7b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CCTTTGGATGTCGTGCGCT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CCACACCCAGTCCAGCTACT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dachb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AGCGAGAGAATAAGGAAA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TGGAATGTTGTGAGGAT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fgf3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CCAAGGGCGCCTTGTGCCAGGG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CGTGTTTTAAAGCCCCTCCTG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fgf8a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CCGTAGACTAATCCGGAC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TGTTGGCCAGAACTTGCAC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gas8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CGAGTTTGCAAGGCCCATAA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GGCCAACACTCTGTCCATT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gsdmeb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ATGAACTGTGTCTGCTG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TCTGCTGGAATAACGA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ru-RU"/>
              </w:rPr>
              <w:t>hapln1a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GGTGTGAGTTCATCGATGGG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AAACGAGGGGAGTATGGGA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igfbp3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TCTCACGGACACGACAAG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ATGGACCGTCTCAGCTTCC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jag1b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TGTGGATGGTGAAAACTGGT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GGAGAAGACTGACACTCATTTATATT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kcng4b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ATTGCAGTGACAGTTATCAG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AGCGCAACAAAAACTCCATG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mif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CGCAGAATAAACAATACTC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CCAAAGGTGCTGTTGTTCC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myo6b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TTGAATGAGGCCACTCTC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AAGAGCGTCCCTGATAGC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otofa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ACTGAAGTACACATGGAG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GGTGACTTCAAAGCTGATG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ru-RU"/>
              </w:rPr>
              <w:t>otogl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AAAATGACCGAAGCGCACA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GCCCAGCTGTTCCCAAATTC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otop1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ATCTCTCAGGTACGGTACG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GTCTCCTGTGGTTGTGC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prom1a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GCTGCTGTGATAACTGTGG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TCAGGTTCTGATTGGCTGC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sox9a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CACATCAGCTACGGTTCCTTCA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CTGACCTCCAGCATGGGTGTAAT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sparc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TGAGGTCGTGGAGGATGTT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TATTTGCAGGGTCCGATGT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stat3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GCCACCAACATCCTAGTGT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CTTGTTTGCACTTTTGACTGA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ru-RU"/>
              </w:rPr>
              <w:t>tecta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CTGGTATTGAGGGAGAGGA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ru-RU"/>
              </w:rPr>
              <w:t>CGATCCACACCGTGTTCTTG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76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mie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GTGCAAAAGAAGGTAAAGAAGAGG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CTTCTTTCTTTGGTGCTCCT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tc39c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GGAGAATAGATGAAGC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GAAGGTGAGGAATGGTA</w:t>
            </w:r>
          </w:p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wwc1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GTTCTTCACTGTCTTCC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TGTTTGTTGTCCTGGTAG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ouse-keeper</w:t>
            </w:r>
          </w:p>
        </w:tc>
        <w:tc>
          <w:tcPr>
            <w:tcW w:type="dxa" w:w="3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eef1a1l1</w:t>
            </w:r>
          </w:p>
        </w:tc>
        <w:tc>
          <w:tcPr>
            <w:tcW w:type="dxa" w:w="5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AAATCGGTGGTGCTGGCAA</w:t>
            </w:r>
          </w:p>
          <w:p>
            <w:pPr>
              <w:pStyle w:val="Normal.0"/>
              <w:bidi w:val="0"/>
              <w:spacing w:after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GAACGGTGTGATTGAGGGA</w:t>
            </w:r>
          </w:p>
        </w:tc>
      </w:tr>
    </w:tbl>
    <w:p>
      <w:pPr>
        <w:pStyle w:val="Normal.0"/>
        <w:widowControl w:val="0"/>
        <w:spacing w:line="240" w:lineRule="auto"/>
        <w:ind w:left="216" w:hanging="216"/>
      </w:pPr>
      <w:r/>
    </w:p>
    <w:sectPr>
      <w:headerReference w:type="default" r:id="rId4"/>
      <w:footerReference w:type="default" r:id="rId5"/>
      <w:pgSz w:w="11900" w:h="16840" w:orient="portrait"/>
      <w:pgMar w:top="1134" w:right="850" w:bottom="1134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ru-RU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Heading 4">
    <w:name w:val="Heading 4"/>
    <w:next w:val="Heading 4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0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